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11. Comparison of expression for genes highly expressed in basal medium agar (BMA) in microarray analysis vs expression by northern blot, RNA-seq and RT-qPCR 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710"/>
        <w:gridCol w:w="1710"/>
        <w:gridCol w:w="1710"/>
      </w:tblGrid>
      <w:tr>
        <w:trPr>
          <w:trHeight w:val="305" w:hRule="atLeast"/>
        </w:trPr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 ID/RNA-seq I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blo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se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0107B12/ VDAG_0339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0107A01/ VDAG_0018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0104D02/ VDAG_0366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0103C12/ VDAG_0018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0100C03/ VDAG_0495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0106G02/ VDAG_031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</w:tr>
      <w:tr>
        <w:trPr>
          <w:trHeight w:val="288" w:hRule="exact"/>
        </w:trPr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0104G06/ VDAG_071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</w:tr>
      <w:tr>
        <w:trPr>
          <w:trHeight w:val="288" w:hRule="exact"/>
        </w:trPr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0103G07/ VDAG_018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</w:tr>
      <w:tr>
        <w:trPr>
          <w:trHeight w:val="288" w:hRule="exact"/>
        </w:trPr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0108H01/ VDAG_036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D0102H04/ VDAG_03287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Four d wt strain grown on complete medium agar (CMA) vs. four d wt strain grown on basal medium agar (BMA)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10 d MS vs. 10 d NoMS wild-type strain (wt) VdLs.17 on potato dextrose agar (PDA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12 d MS vs. 12 d NoMS wt VdLs.17 on PDA;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d = not detected as differentially expressed; nt = not tested. *Up or down is a reference to genes detected as up- or down-regulat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21:35:00Z</dcterms:created>
  <dc:creator>Steve Klosterman</dc:creator>
  <dc:description/>
  <cp:keywords/>
  <dc:language>en-US</dc:language>
  <cp:lastModifiedBy>Steve Klosterman</cp:lastModifiedBy>
  <dcterms:modified xsi:type="dcterms:W3CDTF">2013-07-20T01:11:00Z</dcterms:modified>
  <cp:revision>4</cp:revision>
  <dc:subject/>
  <dc:title/>
</cp:coreProperties>
</file>